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5D728" w14:textId="77777777" w:rsidR="00A02042" w:rsidRDefault="00A02042" w:rsidP="00A020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50"/>
        <w:gridCol w:w="776"/>
        <w:gridCol w:w="518"/>
        <w:gridCol w:w="776"/>
        <w:gridCol w:w="518"/>
        <w:gridCol w:w="690"/>
        <w:gridCol w:w="518"/>
        <w:gridCol w:w="690"/>
        <w:gridCol w:w="432"/>
        <w:gridCol w:w="604"/>
        <w:gridCol w:w="432"/>
        <w:gridCol w:w="604"/>
        <w:gridCol w:w="518"/>
      </w:tblGrid>
      <w:tr w:rsidR="00A02042" w:rsidRPr="00695CC8" w14:paraId="183E5F88" w14:textId="77777777" w:rsidTr="00257B41">
        <w:trPr>
          <w:trHeight w:hRule="exact" w:val="227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ED61" w14:textId="77777777" w:rsidR="00A02042" w:rsidRPr="00695CC8" w:rsidRDefault="00A02042" w:rsidP="00257B4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>Table 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 xml:space="preserve">3 </w:t>
            </w:r>
            <w:r w:rsidRPr="00695C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>.</w:t>
            </w:r>
            <w:proofErr w:type="gramEnd"/>
            <w:r w:rsidRPr="00695C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Number of hospital admissions up to 10 years of age by gestational age (weeks)</w:t>
            </w:r>
          </w:p>
        </w:tc>
      </w:tr>
      <w:tr w:rsidR="00A02042" w:rsidRPr="00695CC8" w14:paraId="39524C70" w14:textId="77777777" w:rsidTr="00257B4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AE36" w14:textId="77777777" w:rsidR="00A02042" w:rsidRPr="00695CC8" w:rsidRDefault="00A02042" w:rsidP="00257B4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243C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EABC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1F71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F051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2B18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FF21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+</w:t>
            </w:r>
          </w:p>
        </w:tc>
      </w:tr>
      <w:tr w:rsidR="00A02042" w:rsidRPr="00695CC8" w14:paraId="29068E26" w14:textId="77777777" w:rsidTr="00257B41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4B280D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stational age (week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3983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38AC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EF68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4937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940E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A518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528D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B3FA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65F9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C75D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26AF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D0A2" w14:textId="77777777" w:rsidR="00A02042" w:rsidRPr="00695CC8" w:rsidRDefault="00A02042" w:rsidP="00257B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A02042" w:rsidRPr="00695CC8" w14:paraId="7289A966" w14:textId="77777777" w:rsidTr="00257B4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239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&lt;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454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899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F11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08F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125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E56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6AF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7BF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7E9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C0AC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617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3FE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</w:tr>
      <w:tr w:rsidR="00A02042" w:rsidRPr="00695CC8" w14:paraId="786726FA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4A84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8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7F612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7E15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B8C8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C234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1AEF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1E33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78D1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DE90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19AA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765E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CB88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F6DE2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A02042" w:rsidRPr="00695CC8" w14:paraId="082FBEF9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F47A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0-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C647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7668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40F9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724E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0180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6710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BD58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B01F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758D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8107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C6F5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8025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A02042" w:rsidRPr="00695CC8" w14:paraId="46C19982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DFC5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79EE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7EE5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E7092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14E0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B5D3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354A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27BE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9325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C845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D4CC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6517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03BC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A02042" w:rsidRPr="00695CC8" w14:paraId="402D0A2B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AD8C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A74B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,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CCCC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8B38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C159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509A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F8C8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E05FC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8553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9C91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4545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4776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5968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A02042" w:rsidRPr="00695CC8" w14:paraId="4515C4C9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BEBE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53C4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56CD2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C7AA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9FB4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9F63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7559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BC2A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71BA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C4B6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58CA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2B62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369FC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A02042" w:rsidRPr="00695CC8" w14:paraId="2E327EA7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B1D7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7801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A661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BA23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A658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6C90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C217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B892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8566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6CB9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C24C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B115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477B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A02042" w:rsidRPr="00695CC8" w14:paraId="60B4A4E9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1A33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F209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20FC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3433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6889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3137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EE42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33B8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F8CF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F172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7001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B478C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4B3D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A02042" w:rsidRPr="00695CC8" w14:paraId="5997D296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75C02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178A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E031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98F8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4FA4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2386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AB39D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972F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C3AE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CB3B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760B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692F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0EE0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A02042" w:rsidRPr="00695CC8" w14:paraId="570E128D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6BB1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4C2E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,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574A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8091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2D2C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D51C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6C9D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AC7D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1C23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5D2B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26D0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EAE7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7F92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02042" w:rsidRPr="00695CC8" w14:paraId="4A8DE2FA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A8CB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4BB4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,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2074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E499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A306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F8D4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B969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BEDD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182D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6460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A64E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D8EE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08C2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A02042" w:rsidRPr="00695CC8" w14:paraId="79CE20ED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961B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7967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,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3D79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210C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A44C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CB59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F705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6B26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79ED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5947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E7F5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6FC3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7009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2042" w:rsidRPr="00695CC8" w14:paraId="10B17C0C" w14:textId="77777777" w:rsidTr="00257B41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22B4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2C39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,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75E3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71BD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393C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8BADD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7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5A972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24951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3662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34CD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8EB4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66AE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F88D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2042" w:rsidRPr="00695CC8" w14:paraId="02DCBE46" w14:textId="77777777" w:rsidTr="00257B41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86F8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8AD2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3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7302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C99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E36C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9534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C61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C7F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ED3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A12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81A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F5DC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DFA6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2042" w:rsidRPr="00695CC8" w14:paraId="67E755AA" w14:textId="77777777" w:rsidTr="00257B4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242C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veral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9449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,1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9F5E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B3BC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,5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244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016D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6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849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A3EF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124B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9480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6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B063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C785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8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EEF7" w14:textId="77777777" w:rsidR="00A02042" w:rsidRPr="00695CC8" w:rsidRDefault="00A02042" w:rsidP="00257B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</w:tbl>
    <w:p w14:paraId="383FBB3D" w14:textId="77777777" w:rsidR="00A02042" w:rsidRDefault="00A02042"/>
    <w:sectPr w:rsidR="00A02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042"/>
    <w:rsid w:val="00A0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73749"/>
  <w15:chartTrackingRefBased/>
  <w15:docId w15:val="{2F65C10D-3223-41CF-9945-F1F830C8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2:00Z</dcterms:created>
  <dcterms:modified xsi:type="dcterms:W3CDTF">2021-09-16T01:22:00Z</dcterms:modified>
</cp:coreProperties>
</file>